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Tab. 2 – Summary of included papers</w:t>
      </w:r>
    </w:p>
    <w:p>
      <w:pPr>
        <w:pStyle w:val="Normal"/>
        <w:spacing w:lineRule="auto" w:line="240" w:before="0" w:after="0"/>
        <w:jc w:val="center"/>
        <w:rPr>
          <w:rFonts w:ascii="Arial" w:hAnsi="Arial" w:cs="Arial"/>
          <w:b/>
          <w:b/>
          <w:i/>
          <w:i/>
          <w:sz w:val="16"/>
          <w:szCs w:val="16"/>
          <w:lang w:val="en-US"/>
        </w:rPr>
      </w:pPr>
      <w:r>
        <w:rPr>
          <w:rFonts w:cs="Arial" w:ascii="Arial" w:hAnsi="Arial"/>
          <w:b/>
          <w:i/>
          <w:sz w:val="16"/>
          <w:szCs w:val="16"/>
          <w:lang w:val="en-US"/>
        </w:rPr>
      </w:r>
    </w:p>
    <w:tbl>
      <w:tblPr>
        <w:tblW w:w="10028" w:type="dxa"/>
        <w:jc w:val="lef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168"/>
        <w:gridCol w:w="1998"/>
        <w:gridCol w:w="1788"/>
        <w:gridCol w:w="1658"/>
        <w:gridCol w:w="1925"/>
        <w:gridCol w:w="1491"/>
      </w:tblGrid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anguag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Executive Functioning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Attention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him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WMS logical memory (STM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T-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oia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ptekin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tshuler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LT total scor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morbid A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il 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l-Uzri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egories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ngo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logic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egory fluenc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as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morbid NART; Matrice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bin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dcock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LS; NART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dcock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morbid NART; Shipley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ldeweg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RBMT tot scor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morbid 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rch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X-CPT (AX short delay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rch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-back (0-back accuracy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arrantes-Vidal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Q estimat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WA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ll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rsche-Richard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sk of French category table inclusion (sentence generation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rtrand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il B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il 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Besche 1997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(vocabulary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rkett 200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Prose recall-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ot the word (premorbid verbal intelligence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irkett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ra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T scor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nform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aff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emory (TPT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 (Verbal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IQ (WAIS-R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 Achieved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ankovic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asoning</w:t>
            </w:r>
            <w:r>
              <w:rPr>
                <w:rFonts w:cs="Arial" w:ascii="Arial" w:hAnsi="Arial"/>
                <w:sz w:val="16"/>
                <w:szCs w:val="16"/>
              </w:rPr>
              <w:t xml:space="preserve"> task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aw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RM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C (problem solved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ponse latency (ms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azo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VL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T (B-A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azo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ST categori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T 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ebion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obal Memory Efficiency; digit span and immediate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ébion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alled words nonorganizabl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AR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issos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WMS logic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 Informa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T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oerse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y Complex Figur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ckley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MS-R General Memory; digit span; delayed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rbridge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RAT 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L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denhead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cognition Memory Tes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;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-categorie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tor-Graae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Memory tes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ocabular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ock Desig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 reaction time tes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rter 199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roop Color Naming Task (neutral word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vézian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u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VPT-V total scor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ard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ellard 201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 TBR items contro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n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IQ estimate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y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tial Delay Reponse (immediate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ino 200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tter Fluency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are 199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rington’s Recognition Memory Tes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hen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hort Term Memory; word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klin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RAVLT dela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IQ (prorated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klin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lock design+inform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rrigan 199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omponent Recogni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sman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rd list memory (WM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respo-Facorro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AVL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uesta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formation 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rd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T-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’Argembeau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ench 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onemic 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nion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vidson 1996</w:t>
            </w:r>
          </w:p>
          <w:p>
            <w:pPr>
              <w:pStyle w:val="Normal"/>
              <w:spacing w:lineRule="auto" w:line="240" w:before="0" w:after="0"/>
              <w:ind w:right="-70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serial learning delayed and immediate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pp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CVLT long delay fre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tter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il 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ckinson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Logical memory (Immediate and Delayed recal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full sca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cherty 199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ston Naming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cherty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ommunication Disturbances Inde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ughty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I; 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ragovic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VLT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spection tim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arle Boyer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-stimuli, Visual task lexical stimuli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dell 198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(comprehension; similarities; vocabulary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gan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VLT (Declarative Memory and delayed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Q; WRA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nguage production/retrieval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king Memory (WCST-CAT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vevag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; WRA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vevag 2000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lture Fair IQ; NART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ued Spatial Location Task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vevag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AIS; </w:t>
            </w:r>
            <w:r>
              <w:rPr>
                <w:rFonts w:cs="Arial" w:ascii="Arial" w:hAnsi="Arial"/>
                <w:sz w:val="16"/>
                <w:szCs w:val="16"/>
              </w:rPr>
              <w:t>WRA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lvevag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AIS-R; WRA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vans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layed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bstraction/flexibility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rith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orced-choise recognition memory for single word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ick Test for IQ; 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 task (odd responses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ucetola 1999 (study 1)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CPT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ucetola 1999 (study 2)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CPT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ucetola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digit span;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(Vocabulary and Block Design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T Trail 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iovannetti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ston Naming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lahn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 (Vocabulary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led Oral Word Association Task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ld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WRA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L correct responses on the unique task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ldberg 199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MS (Memory Quotient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ocabular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 Stimuli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ldberg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immediate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RA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eabody Picture Vocabulary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ldstein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RAT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nzalez-Blanch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BMT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ooding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rking memory (percent correct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AIS –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nholm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nholm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as-Vicendon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MS; Free recall (number of words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een 198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ushke recall (LTM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ken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illon C 199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ditory reaction time task (Distraction Condition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rillon ML 201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ur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gical memory delayed recall; and immediat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anguage ability (LAN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TS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ail B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rtman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emory (Cognistat)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MTS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rvey 198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ial recall task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rvey 199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d Span Encoding Task (Neutral; Lenght 8 words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rvey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RAD (delayed recall score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ERAD (animal naming fluency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askins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Emotional Blunting Scale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azlett 2000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VLT (number of correct recalls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aton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inrichs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LT II recall (LTM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WAT semantic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nquet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I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nry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learning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I; 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honemic Fluency 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ll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RA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 scores of more tes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ll 2004 b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hort delay and long delay free recall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irt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action Times at a visual task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ff 199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gic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ven IQ; WRA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oston Naming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ncellation Tes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ff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ssociate Learning and immediate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centration and Speed Tes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ff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oston Naming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trolled oral word associa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ffman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tinuous Performance Task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lthausen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LT trial 1-5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T 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ran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A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ddy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tial Span (STM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AR premorbid; WAIS I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uges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ayed Verbal Memory and immediat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Q (full scale); 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 reaction tim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avitt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ick Tes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uditory Mean CPT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Javitt 1997 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ick Tes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oyce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tial Working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rch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0-back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atz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gnista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efe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gical Memory WMS (STM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 inform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tter number sequencing-total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rns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-Back d’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rnberg controlled retrieva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tter search 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essler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ang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LT II (immediate and Long-Delay free recal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efer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king Memory Tasks (digit span backward);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tegory Flue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ehl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; Quick Tes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m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elay Recall and immediate recall (Rey-Osterrieth Complex Figure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WAT (category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MT-A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m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visuospatial maintenanc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rcker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pelowicz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Working memory (ACT); immediate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smidis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antic and phonemic task (Total word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rabbendam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I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ravariti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General Memory;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uperberg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tter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urachi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icture Completion Test of WAl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ndro 199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Short-Term Memory Tes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ngdon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TW Verbal intelligence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nser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suo-perceptu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intelligenc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mantic Clustering (CVLT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plante 199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on Tim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e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eson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cture naming task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eson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VLT immediate and long-delay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R o WAIS II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TAB planning (perfect solution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itman 200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onard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JCogR Digit span reversed; STM and LTM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JCogR Broad Cognitiv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JCogR Verbal analogie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uck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cDonald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’context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RAT III (raw score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-CP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jorek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W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nning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PA Verbal memory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NAr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premorbid; FS IQ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WAT semantic flue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ockings of Cambridge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rtin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  <w:t>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ap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aps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hews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gnition 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atsui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VL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Neely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 inform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of word identification trials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enzies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vermead Behavioral Memory Test (RBMT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hel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global index and Delayed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n° classement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dorikawa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-R general; verbal memory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ller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Hard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anagram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nzenberg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LT Trial 1; 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egory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CS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rsky 199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ocabular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ice 199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ull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ocabulary (WAIS-R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milarities (WAIS-R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itz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rime presentation time with mask (250 ms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itz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itz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morbid IQ assessed with a vocabulary tes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arget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rison-Stewart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onderlic Personnell Tes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lholland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BM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uller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se recall immediat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rd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MT 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yles-Worsley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’ word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stor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ued associative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stor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III general;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II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feld 197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Clarke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ufeld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Named (Spatial Memory)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ekawa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gnistat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’Carroll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ik Test verbal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ber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xical decision task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hrmann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LT immediate and delayed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R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dynamic correct cards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jeda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A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kada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lmer 201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rking Memory index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pageorgiou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ellada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k S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Memory task (Reaction Time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rk IH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orean 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ulsen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ability task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bstraction and cognitive flexibility task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9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nn 199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ull 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on Tim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lstein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ard Stroop (color-word association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ingle trial Stroop (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lstein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orking Memory (Reaction Time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arget-detection sensitivity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ry 2001 study 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ocabolary performance (WAIS-R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ry 2001 study 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ocabolary performance (WAIS-R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erry 2001 study 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illips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ino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Learning test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mkumar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SI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binowicz 199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ef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Visual task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ley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ng delay free recall and immediat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 (letters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rials A psychomotoric speed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driguez-Sanchez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igit span backward; Verbal Memory 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esch-Ely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 test audit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W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dual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iser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TAR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high probability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ss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ccuracy of the cue-location in visuo-spatial and other memory system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ssell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mantic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ssell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rd comprehension task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und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(similarities; picture completion; digit span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oud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rfati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racter Intention Task (Verbal condition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haracter Intention Task (Image condition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yers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I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hmand 199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learning test (delayed recal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hreiber 199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ction Tim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huepbach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WMS-R immediate and delaye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huepbach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VLT short delay and long delay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hwartz 199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idman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immediate and delayed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 (vocabulary; block design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reno 199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action time in spatial selective attention tasks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helley 199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CPT (hit rate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ilver 200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enton Visual Retention Te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igit Span (WAIS-R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Executive Function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kelley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Long and short dela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id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mith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oop test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ails (B-A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nyder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MLT chase task - STM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oriano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F Rp+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irling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Quick Test; 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T (CPT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irling 200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 (forward+backward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; Raven Standard Progressive Matrice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A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formation Processing spe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Stroop Effec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one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Non strategic Memory (Recognition); digit span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backward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stening Span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atta 199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isual-Manual Delayed Response Task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sponse time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atta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rik 199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dball paradigm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llivan 199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llivan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; WAIS vocabulary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rguladze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ipsimodal unrelated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ymond 2005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 stimuli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zoke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k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Working Memory Performanc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get exposure durations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endolkar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VLT (delayed and immediate recal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homas 1996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verse Digit Span Test (Working Memory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rres 2007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PL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soi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eno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T</w:t>
            </w:r>
          </w:p>
        </w:tc>
      </w:tr>
      <w:tr>
        <w:trPr>
          <w:trHeight w:val="456" w:hRule="atLeast"/>
        </w:trPr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n Beilen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-Word Tes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uency test (derived from GIT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n Den Bosch 199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an 10 letters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PT (percentage correct responses and reaction time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an Erp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cognition accurac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doux 199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Rey complex figure test (Rey recal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nogradov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xical decision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RT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ng 200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delay and immediate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IS-R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erbal fluenc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aters 200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 backward (WAIS III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ickert 2000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Logical memo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AIS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Verbal fluency test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iler 2009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MS Digit Spa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iss A.P.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Old/new recognition memory test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iss K.M. 1992 study 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Two-flash fusion (critical duration)</w:t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exler 199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>16 words immediate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ilk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BANS (Delayed and immediate Memory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RBANS 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od 2006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git span; AMIPB Delayed and immediate recall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RT Premorbid QI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oonings 200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econdary verbal memory (RAVLT recall)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WCST (categories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Yogev 2004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T N° of categories completed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Zuffante 200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Q (performance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patial Delay response Task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Legend: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16"/>
          <w:szCs w:val="16"/>
          <w:lang w:val="en-US"/>
        </w:rPr>
        <w:t xml:space="preserve">ACT (Auditory Consonant Trigram);AMIPB (Adult Memory and Information Processing Battery); AMIPB (Adult Memory and Information Processing Battery); AVLT (Auditory Verbal Learning Test); CAL (Conditional Associative Learning); CANTAB (Cambridge Neuropsychological Test Automated Battery); CAT (Common Admission Test); CERAD (Consortium to Establish a Registry for Alzheimer’s Disease); COGNISTAT (Neurobehavioral Cognitive Status Examination-NCSE); COWAT (Controlled oral word association test); CPT (Continuous Performance Test); CVLT (California Verbal Learning Test); DART (Dutch Adult Reading Test); </w:t>
      </w:r>
      <w:r>
        <w:rPr>
          <w:rFonts w:cs="Arial" w:ascii="Arial" w:hAnsi="Arial"/>
          <w:sz w:val="16"/>
          <w:szCs w:val="16"/>
          <w:lang w:val="en-GB"/>
        </w:rPr>
        <w:t xml:space="preserve">DMTS (Delayed Match Sample); </w:t>
      </w:r>
      <w:r>
        <w:rPr>
          <w:rFonts w:cs="Arial" w:ascii="Arial" w:hAnsi="Arial"/>
          <w:sz w:val="16"/>
          <w:szCs w:val="16"/>
          <w:lang w:val="en-US"/>
        </w:rPr>
        <w:t>EPL (Piaget-Longeot Logical Thought Evaluation Scale); FAS (Phonological Fluency); GIT (Groningen Intelligence Test); GMLT (Groton Maze Learning Test); JVLT (JapaneseVerbal Learning Test); MCST (Modified Wisconsin Card Sorting Test); MVPT-V (Motor-Free Visual Perception Test - Vertical Format); MWT (Mehrfachwahlwortschatztest); NART (National Adult Reading Test); NAT (Numerical Attention Test); RAVLT (</w:t>
      </w:r>
      <w:r>
        <w:rPr>
          <w:rFonts w:cs="Arial" w:ascii="Arial" w:hAnsi="Arial"/>
          <w:bCs/>
          <w:sz w:val="16"/>
          <w:szCs w:val="16"/>
          <w:lang w:val="en-US"/>
        </w:rPr>
        <w:t xml:space="preserve">Rey Auditory Verbal Learning Test); </w:t>
      </w:r>
      <w:r>
        <w:rPr>
          <w:rFonts w:cs="Arial" w:ascii="Arial" w:hAnsi="Arial"/>
          <w:sz w:val="16"/>
          <w:szCs w:val="16"/>
          <w:lang w:val="en-US"/>
        </w:rPr>
        <w:t xml:space="preserve">RBANS (Repeatable Battery for the Assessment of Neuropsychological Status); RBMT (Rivermead Behavioural Memory Test); RIF (Retrieval Induced Forgetting); RT (reaction time); SILS (Shipley Institute of Living Scale); SOC (Stocking of Cambridge); SRM (Spatial Recognition Memory); STW (Spot the word); </w:t>
      </w:r>
      <w:r>
        <w:rPr>
          <w:rFonts w:cs="Arial" w:ascii="Arial" w:hAnsi="Arial"/>
          <w:sz w:val="16"/>
          <w:szCs w:val="16"/>
          <w:lang w:val="en-GB"/>
        </w:rPr>
        <w:t xml:space="preserve">SVLT (Semantic Verbal Learning Test); </w:t>
      </w:r>
      <w:r>
        <w:rPr>
          <w:rFonts w:cs="Arial" w:ascii="Arial" w:hAnsi="Arial"/>
          <w:sz w:val="16"/>
          <w:szCs w:val="16"/>
          <w:lang w:val="en-US"/>
        </w:rPr>
        <w:t>TBR (“to be remembered” item); TMT (Trail Making Test); VPA (Verbal Paired Associates); WAIS (Wechsler Adult Intelligence Scale); WASI (Wechsler Abbreviated Scale of Intelligence); WCST (Wisconsin Card Sorting Test); WJCogR (Woodcock–Johnson Test of Cognitive Ability); WMS (Wechsler Memory Scale); WTAR (Wechsler Test of Adult Reading).</w:t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sectPr>
      <w:type w:val="nextPage"/>
      <w:pgSz w:w="12240" w:h="15840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basedOn w:val="Carpredefinitoparagrafo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it-IT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  <w:lang w:val="it-IT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  <w:lang w:val="it-IT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  <w:lang w:val="it-IT"/>
    </w:rPr>
  </w:style>
  <w:style w:type="character" w:styleId="Highlight">
    <w:name w:val="highlight"/>
    <w:basedOn w:val="Carpredefinitoparagrafo"/>
    <w:qFormat/>
    <w:rPr/>
  </w:style>
  <w:style w:type="character" w:styleId="CorpodeltestoCarattere">
    <w:name w:val="Corpo del testo Carattere"/>
    <w:basedOn w:val="Carpredefinitoparagrafo"/>
    <w:qFormat/>
    <w:rPr>
      <w:rFonts w:ascii="Times New Roman" w:hAnsi="Times New Roman" w:eastAsia="Times New Roman" w:cs="Times New Roman"/>
      <w:sz w:val="24"/>
      <w:lang w:val="it-IT"/>
    </w:rPr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untoelenco">
    <w:name w:val="Punto elenco"/>
    <w:basedOn w:val="Normal"/>
    <w:qFormat/>
    <w:pPr>
      <w:numPr>
        <w:ilvl w:val="0"/>
        <w:numId w:val="2"/>
      </w:numPr>
      <w:spacing w:before="0" w:after="20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5:53:00Z</dcterms:created>
  <dc:creator> </dc:creator>
  <dc:description/>
  <cp:keywords/>
  <dc:language>en-US</dc:language>
  <cp:lastModifiedBy> </cp:lastModifiedBy>
  <dcterms:modified xsi:type="dcterms:W3CDTF">2011-11-14T15:53:00Z</dcterms:modified>
  <cp:revision>2</cp:revision>
  <dc:subject/>
  <dc:title/>
</cp:coreProperties>
</file>